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B6496" w14:textId="49CBDDF5" w:rsidR="008001DB" w:rsidRDefault="00901912" w:rsidP="008001DB">
      <w:pPr>
        <w:rPr>
          <w:b/>
          <w:bCs/>
        </w:rPr>
      </w:pPr>
      <w:r>
        <w:rPr>
          <w:b/>
          <w:bCs/>
        </w:rPr>
        <w:t>Additional File 1:</w:t>
      </w:r>
      <w:r w:rsidR="008001DB">
        <w:rPr>
          <w:b/>
          <w:bCs/>
        </w:rPr>
        <w:t xml:space="preserve"> Table </w:t>
      </w:r>
      <w:r>
        <w:rPr>
          <w:b/>
          <w:bCs/>
        </w:rPr>
        <w:t>S</w:t>
      </w:r>
      <w:r w:rsidR="008001DB">
        <w:rPr>
          <w:b/>
          <w:bCs/>
        </w:rPr>
        <w:t>1: Search Strategy and Search Results – OVID Medline Database</w:t>
      </w:r>
    </w:p>
    <w:p w14:paraId="228E9620" w14:textId="77777777" w:rsidR="008001DB" w:rsidRDefault="008001DB" w:rsidP="008001D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528"/>
        <w:gridCol w:w="2217"/>
      </w:tblGrid>
      <w:tr w:rsidR="008001DB" w14:paraId="1EF9806E" w14:textId="77777777" w:rsidTr="00C66EA1">
        <w:tc>
          <w:tcPr>
            <w:tcW w:w="1271" w:type="dxa"/>
          </w:tcPr>
          <w:p w14:paraId="532215FA" w14:textId="77777777" w:rsidR="008001DB" w:rsidRPr="00A8603E" w:rsidRDefault="008001DB" w:rsidP="00C66EA1">
            <w:pPr>
              <w:rPr>
                <w:b/>
                <w:bCs/>
              </w:rPr>
            </w:pPr>
            <w:r w:rsidRPr="00A8603E">
              <w:rPr>
                <w:b/>
                <w:bCs/>
              </w:rPr>
              <w:t>Number</w:t>
            </w:r>
          </w:p>
        </w:tc>
        <w:tc>
          <w:tcPr>
            <w:tcW w:w="5528" w:type="dxa"/>
          </w:tcPr>
          <w:p w14:paraId="5DB1F52E" w14:textId="77777777" w:rsidR="008001DB" w:rsidRPr="00A8603E" w:rsidRDefault="008001DB" w:rsidP="00C66EA1">
            <w:pPr>
              <w:rPr>
                <w:b/>
                <w:bCs/>
              </w:rPr>
            </w:pPr>
            <w:r w:rsidRPr="00A8603E">
              <w:rPr>
                <w:b/>
                <w:bCs/>
              </w:rPr>
              <w:t>Search Term</w:t>
            </w:r>
          </w:p>
        </w:tc>
        <w:tc>
          <w:tcPr>
            <w:tcW w:w="2217" w:type="dxa"/>
          </w:tcPr>
          <w:p w14:paraId="0F17CBFE" w14:textId="77777777" w:rsidR="008001DB" w:rsidRPr="00A8603E" w:rsidRDefault="008001DB" w:rsidP="00C66EA1">
            <w:pPr>
              <w:rPr>
                <w:b/>
                <w:bCs/>
              </w:rPr>
            </w:pPr>
            <w:r w:rsidRPr="00A8603E">
              <w:rPr>
                <w:b/>
                <w:bCs/>
              </w:rPr>
              <w:t>Results</w:t>
            </w:r>
          </w:p>
        </w:tc>
      </w:tr>
      <w:tr w:rsidR="008001DB" w14:paraId="207CE6A8" w14:textId="77777777" w:rsidTr="00C66EA1">
        <w:tc>
          <w:tcPr>
            <w:tcW w:w="1271" w:type="dxa"/>
          </w:tcPr>
          <w:p w14:paraId="64C0B56E" w14:textId="77777777" w:rsidR="008001DB" w:rsidRDefault="008001DB" w:rsidP="00C66EA1">
            <w:r>
              <w:t>#1</w:t>
            </w:r>
          </w:p>
        </w:tc>
        <w:tc>
          <w:tcPr>
            <w:tcW w:w="5528" w:type="dxa"/>
          </w:tcPr>
          <w:p w14:paraId="4FFD2303" w14:textId="4EE5A5ED" w:rsidR="00665AFA" w:rsidRDefault="00665AFA" w:rsidP="00C66EA1">
            <w:r>
              <w:t xml:space="preserve">exp telemedicine/ OR exp telemetry/ OR exp monitoring, ambulatory OR (telemedicine OR telehealth OR teleultrasound OR </w:t>
            </w:r>
            <w:proofErr w:type="spellStart"/>
            <w:r>
              <w:t>teleobstetric</w:t>
            </w:r>
            <w:proofErr w:type="spellEnd"/>
            <w:r>
              <w:t>* OR remote monitor* OR remote care).</w:t>
            </w:r>
            <w:proofErr w:type="spellStart"/>
            <w:r>
              <w:t>mp</w:t>
            </w:r>
            <w:proofErr w:type="spellEnd"/>
          </w:p>
        </w:tc>
        <w:tc>
          <w:tcPr>
            <w:tcW w:w="2217" w:type="dxa"/>
          </w:tcPr>
          <w:p w14:paraId="3D351311" w14:textId="522F4056" w:rsidR="008001DB" w:rsidRDefault="0046565E" w:rsidP="00C66EA1">
            <w:r>
              <w:t>102,708</w:t>
            </w:r>
          </w:p>
          <w:p w14:paraId="38293902" w14:textId="77777777" w:rsidR="008001DB" w:rsidRPr="00A8603E" w:rsidRDefault="008001DB" w:rsidP="00C66EA1">
            <w:pPr>
              <w:ind w:firstLine="720"/>
            </w:pPr>
          </w:p>
        </w:tc>
      </w:tr>
      <w:tr w:rsidR="008001DB" w14:paraId="0A3A49A3" w14:textId="77777777" w:rsidTr="00C66EA1">
        <w:tc>
          <w:tcPr>
            <w:tcW w:w="1271" w:type="dxa"/>
          </w:tcPr>
          <w:p w14:paraId="72A98834" w14:textId="77777777" w:rsidR="008001DB" w:rsidRDefault="008001DB" w:rsidP="00C66EA1">
            <w:r>
              <w:t>#2</w:t>
            </w:r>
          </w:p>
        </w:tc>
        <w:tc>
          <w:tcPr>
            <w:tcW w:w="5528" w:type="dxa"/>
          </w:tcPr>
          <w:p w14:paraId="6CDB368A" w14:textId="1C3709EF" w:rsidR="008001DB" w:rsidRDefault="008001DB" w:rsidP="00C66EA1">
            <w:r>
              <w:t xml:space="preserve">exp </w:t>
            </w:r>
            <w:r w:rsidR="00D566C7">
              <w:t>o</w:t>
            </w:r>
            <w:r>
              <w:t xml:space="preserve">bstetrics/ OR exp </w:t>
            </w:r>
            <w:r w:rsidR="00D566C7">
              <w:t>p</w:t>
            </w:r>
            <w:r>
              <w:t xml:space="preserve">renatal </w:t>
            </w:r>
            <w:r w:rsidR="00D566C7">
              <w:t>c</w:t>
            </w:r>
            <w:r>
              <w:t xml:space="preserve">are/ OR exp </w:t>
            </w:r>
            <w:r w:rsidR="00D566C7">
              <w:t>m</w:t>
            </w:r>
            <w:r>
              <w:t xml:space="preserve">aternal </w:t>
            </w:r>
            <w:r w:rsidR="00D566C7">
              <w:t>h</w:t>
            </w:r>
            <w:r>
              <w:t xml:space="preserve">ealth </w:t>
            </w:r>
            <w:r w:rsidR="00D566C7">
              <w:t>s</w:t>
            </w:r>
            <w:r>
              <w:t xml:space="preserve">ervices/ OR exp </w:t>
            </w:r>
            <w:r w:rsidR="00D566C7">
              <w:t>p</w:t>
            </w:r>
            <w:r>
              <w:t xml:space="preserve">regnancy/ OR </w:t>
            </w:r>
            <w:r w:rsidR="00D566C7">
              <w:t>(</w:t>
            </w:r>
            <w:proofErr w:type="spellStart"/>
            <w:r w:rsidR="00D566C7">
              <w:t>matern</w:t>
            </w:r>
            <w:proofErr w:type="spellEnd"/>
            <w:r w:rsidR="00D566C7">
              <w:t>* OR prenat</w:t>
            </w:r>
            <w:r w:rsidR="00104784">
              <w:t xml:space="preserve">al* OR antenatal* OR antepartum* OR </w:t>
            </w:r>
            <w:proofErr w:type="spellStart"/>
            <w:r w:rsidR="00104784">
              <w:t>pregnan</w:t>
            </w:r>
            <w:proofErr w:type="spellEnd"/>
            <w:r w:rsidR="00104784">
              <w:t xml:space="preserve">* OR obstetric* OR </w:t>
            </w:r>
            <w:proofErr w:type="spellStart"/>
            <w:r w:rsidR="00104784">
              <w:t>fetal</w:t>
            </w:r>
            <w:proofErr w:type="spellEnd"/>
            <w:r w:rsidR="00104784">
              <w:t>).</w:t>
            </w:r>
            <w:proofErr w:type="spellStart"/>
            <w:r w:rsidR="00104784">
              <w:t>mp</w:t>
            </w:r>
            <w:proofErr w:type="spellEnd"/>
          </w:p>
        </w:tc>
        <w:tc>
          <w:tcPr>
            <w:tcW w:w="2217" w:type="dxa"/>
          </w:tcPr>
          <w:p w14:paraId="30C82B85" w14:textId="6E05B773" w:rsidR="008001DB" w:rsidRDefault="00F201DA" w:rsidP="00C66EA1">
            <w:r w:rsidRPr="00F201DA">
              <w:t>1</w:t>
            </w:r>
            <w:r>
              <w:t>,</w:t>
            </w:r>
            <w:r w:rsidRPr="00F201DA">
              <w:t>459</w:t>
            </w:r>
            <w:r>
              <w:t>,</w:t>
            </w:r>
            <w:r w:rsidRPr="00F201DA">
              <w:t>675</w:t>
            </w:r>
          </w:p>
        </w:tc>
      </w:tr>
      <w:tr w:rsidR="008001DB" w14:paraId="7EFB06D7" w14:textId="77777777" w:rsidTr="00C66EA1">
        <w:tc>
          <w:tcPr>
            <w:tcW w:w="1271" w:type="dxa"/>
          </w:tcPr>
          <w:p w14:paraId="7927AE28" w14:textId="77777777" w:rsidR="008001DB" w:rsidRDefault="008001DB" w:rsidP="00C66EA1">
            <w:r>
              <w:t>#3</w:t>
            </w:r>
          </w:p>
        </w:tc>
        <w:tc>
          <w:tcPr>
            <w:tcW w:w="5528" w:type="dxa"/>
          </w:tcPr>
          <w:p w14:paraId="02511A5D" w14:textId="77777777" w:rsidR="008001DB" w:rsidRDefault="008001DB" w:rsidP="00C66EA1">
            <w:r>
              <w:t>#1 AND #2</w:t>
            </w:r>
          </w:p>
        </w:tc>
        <w:tc>
          <w:tcPr>
            <w:tcW w:w="2217" w:type="dxa"/>
          </w:tcPr>
          <w:p w14:paraId="7C6D0F90" w14:textId="07AE5A71" w:rsidR="008001DB" w:rsidRDefault="00F201DA" w:rsidP="00C66EA1">
            <w:r>
              <w:t>2,944</w:t>
            </w:r>
          </w:p>
        </w:tc>
      </w:tr>
    </w:tbl>
    <w:p w14:paraId="52FE59B2" w14:textId="77777777" w:rsidR="00612F51" w:rsidRDefault="00612F51"/>
    <w:p w14:paraId="726B2B90" w14:textId="77777777" w:rsidR="00610B5A" w:rsidRDefault="00610B5A"/>
    <w:p w14:paraId="2152CEB9" w14:textId="77777777" w:rsidR="00610B5A" w:rsidRDefault="00610B5A"/>
    <w:p w14:paraId="7AFA3713" w14:textId="77777777" w:rsidR="00610B5A" w:rsidRDefault="00610B5A"/>
    <w:sectPr w:rsidR="00610B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DB"/>
    <w:rsid w:val="00010694"/>
    <w:rsid w:val="00023C68"/>
    <w:rsid w:val="00030C03"/>
    <w:rsid w:val="00050276"/>
    <w:rsid w:val="000635DA"/>
    <w:rsid w:val="00065920"/>
    <w:rsid w:val="000909EA"/>
    <w:rsid w:val="00092DCC"/>
    <w:rsid w:val="000A5EF5"/>
    <w:rsid w:val="000B78AA"/>
    <w:rsid w:val="000F4809"/>
    <w:rsid w:val="001038EE"/>
    <w:rsid w:val="00104784"/>
    <w:rsid w:val="00113F56"/>
    <w:rsid w:val="0012329F"/>
    <w:rsid w:val="0015328A"/>
    <w:rsid w:val="0016056A"/>
    <w:rsid w:val="00165E0B"/>
    <w:rsid w:val="00167051"/>
    <w:rsid w:val="001768DC"/>
    <w:rsid w:val="00184607"/>
    <w:rsid w:val="00191814"/>
    <w:rsid w:val="001933FF"/>
    <w:rsid w:val="00195798"/>
    <w:rsid w:val="001B4E97"/>
    <w:rsid w:val="001C177E"/>
    <w:rsid w:val="001C40A9"/>
    <w:rsid w:val="001F29D2"/>
    <w:rsid w:val="001F6236"/>
    <w:rsid w:val="00215C48"/>
    <w:rsid w:val="00247F47"/>
    <w:rsid w:val="00260DE8"/>
    <w:rsid w:val="002638E8"/>
    <w:rsid w:val="00264234"/>
    <w:rsid w:val="0026755D"/>
    <w:rsid w:val="00271DE6"/>
    <w:rsid w:val="002850EC"/>
    <w:rsid w:val="002A2E12"/>
    <w:rsid w:val="002B23C6"/>
    <w:rsid w:val="002B735F"/>
    <w:rsid w:val="002D4B2B"/>
    <w:rsid w:val="002E7EC9"/>
    <w:rsid w:val="003030BC"/>
    <w:rsid w:val="003224B5"/>
    <w:rsid w:val="00325802"/>
    <w:rsid w:val="00337B96"/>
    <w:rsid w:val="00360873"/>
    <w:rsid w:val="00362166"/>
    <w:rsid w:val="003747F5"/>
    <w:rsid w:val="003C1831"/>
    <w:rsid w:val="003D4577"/>
    <w:rsid w:val="003E6605"/>
    <w:rsid w:val="00431C8E"/>
    <w:rsid w:val="00434A7C"/>
    <w:rsid w:val="00441841"/>
    <w:rsid w:val="004438D3"/>
    <w:rsid w:val="00464E3E"/>
    <w:rsid w:val="0046565E"/>
    <w:rsid w:val="00471991"/>
    <w:rsid w:val="00485E8D"/>
    <w:rsid w:val="004938E7"/>
    <w:rsid w:val="004B1964"/>
    <w:rsid w:val="004C3AD6"/>
    <w:rsid w:val="004C7B46"/>
    <w:rsid w:val="004E0A13"/>
    <w:rsid w:val="00506233"/>
    <w:rsid w:val="005142A9"/>
    <w:rsid w:val="00520461"/>
    <w:rsid w:val="00534CA5"/>
    <w:rsid w:val="00547C14"/>
    <w:rsid w:val="005516CF"/>
    <w:rsid w:val="00592370"/>
    <w:rsid w:val="005B4307"/>
    <w:rsid w:val="005D609F"/>
    <w:rsid w:val="005F776A"/>
    <w:rsid w:val="00610B5A"/>
    <w:rsid w:val="00612F51"/>
    <w:rsid w:val="0061724D"/>
    <w:rsid w:val="006319B2"/>
    <w:rsid w:val="00631B5A"/>
    <w:rsid w:val="00650DC5"/>
    <w:rsid w:val="00661CCD"/>
    <w:rsid w:val="00665AFA"/>
    <w:rsid w:val="006840AB"/>
    <w:rsid w:val="0068520A"/>
    <w:rsid w:val="00697957"/>
    <w:rsid w:val="006B3768"/>
    <w:rsid w:val="006B65D3"/>
    <w:rsid w:val="006D5932"/>
    <w:rsid w:val="006D695E"/>
    <w:rsid w:val="006E182F"/>
    <w:rsid w:val="006E64F3"/>
    <w:rsid w:val="00701CC3"/>
    <w:rsid w:val="00731A3F"/>
    <w:rsid w:val="00747223"/>
    <w:rsid w:val="00755BE5"/>
    <w:rsid w:val="0076258B"/>
    <w:rsid w:val="00785369"/>
    <w:rsid w:val="007C1C24"/>
    <w:rsid w:val="007D1F20"/>
    <w:rsid w:val="008001DB"/>
    <w:rsid w:val="008404EB"/>
    <w:rsid w:val="00850773"/>
    <w:rsid w:val="00852586"/>
    <w:rsid w:val="00870760"/>
    <w:rsid w:val="00895C03"/>
    <w:rsid w:val="008A54FB"/>
    <w:rsid w:val="008B5A67"/>
    <w:rsid w:val="008E04CE"/>
    <w:rsid w:val="008E3D4C"/>
    <w:rsid w:val="008F5D70"/>
    <w:rsid w:val="00901912"/>
    <w:rsid w:val="00971F2F"/>
    <w:rsid w:val="0099086C"/>
    <w:rsid w:val="009B0DF2"/>
    <w:rsid w:val="009D5E46"/>
    <w:rsid w:val="009F16C2"/>
    <w:rsid w:val="00A07F43"/>
    <w:rsid w:val="00A229E0"/>
    <w:rsid w:val="00A33ED7"/>
    <w:rsid w:val="00A4436D"/>
    <w:rsid w:val="00A54DE5"/>
    <w:rsid w:val="00A617C5"/>
    <w:rsid w:val="00AB6135"/>
    <w:rsid w:val="00B12232"/>
    <w:rsid w:val="00B3514C"/>
    <w:rsid w:val="00B538B9"/>
    <w:rsid w:val="00B93DA3"/>
    <w:rsid w:val="00BA4BA8"/>
    <w:rsid w:val="00BB0D17"/>
    <w:rsid w:val="00BC527F"/>
    <w:rsid w:val="00BD5F93"/>
    <w:rsid w:val="00BD7BEA"/>
    <w:rsid w:val="00BE4867"/>
    <w:rsid w:val="00C04369"/>
    <w:rsid w:val="00C25BA9"/>
    <w:rsid w:val="00C67AEF"/>
    <w:rsid w:val="00C91ADF"/>
    <w:rsid w:val="00CB3FB0"/>
    <w:rsid w:val="00CC33F7"/>
    <w:rsid w:val="00CD5EB4"/>
    <w:rsid w:val="00CE7674"/>
    <w:rsid w:val="00CE7F5F"/>
    <w:rsid w:val="00D35E77"/>
    <w:rsid w:val="00D552D2"/>
    <w:rsid w:val="00D566C7"/>
    <w:rsid w:val="00D63AA7"/>
    <w:rsid w:val="00DA6542"/>
    <w:rsid w:val="00DD65B6"/>
    <w:rsid w:val="00DE0D75"/>
    <w:rsid w:val="00E04692"/>
    <w:rsid w:val="00E05145"/>
    <w:rsid w:val="00E1177A"/>
    <w:rsid w:val="00E242DE"/>
    <w:rsid w:val="00E47349"/>
    <w:rsid w:val="00E65BDC"/>
    <w:rsid w:val="00E673AA"/>
    <w:rsid w:val="00E76BC9"/>
    <w:rsid w:val="00EB3E60"/>
    <w:rsid w:val="00EC4325"/>
    <w:rsid w:val="00EC4C9E"/>
    <w:rsid w:val="00ED34A0"/>
    <w:rsid w:val="00EE2F4E"/>
    <w:rsid w:val="00F00FA1"/>
    <w:rsid w:val="00F14591"/>
    <w:rsid w:val="00F201DA"/>
    <w:rsid w:val="00F23D04"/>
    <w:rsid w:val="00F408C2"/>
    <w:rsid w:val="00F41B11"/>
    <w:rsid w:val="00F53054"/>
    <w:rsid w:val="00F8337C"/>
    <w:rsid w:val="00FB5BDD"/>
    <w:rsid w:val="00FD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9EE9C"/>
  <w15:chartTrackingRefBased/>
  <w15:docId w15:val="{DE04A5E3-1AC7-A64E-98F4-1547E38AE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Atkinson</dc:creator>
  <cp:keywords/>
  <dc:description/>
  <cp:lastModifiedBy>Jess Atkinson</cp:lastModifiedBy>
  <cp:revision>3</cp:revision>
  <dcterms:created xsi:type="dcterms:W3CDTF">2023-08-10T01:44:00Z</dcterms:created>
  <dcterms:modified xsi:type="dcterms:W3CDTF">2023-08-10T01:44:00Z</dcterms:modified>
</cp:coreProperties>
</file>